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CAA7C" w14:textId="16D1D5AE" w:rsidR="001833E7" w:rsidRPr="0082463E" w:rsidRDefault="00C366F2" w:rsidP="0063679C">
      <w:pPr>
        <w:pStyle w:val="Ttulo1"/>
        <w:spacing w:before="74"/>
        <w:rPr>
          <w:lang w:val="es-ES"/>
        </w:rPr>
      </w:pPr>
      <w:r w:rsidRPr="0082463E">
        <w:rPr>
          <w:lang w:val="es-ES"/>
        </w:rPr>
        <w:t>ONC-2018-01823-R</w:t>
      </w:r>
      <w:r w:rsidR="00E71973">
        <w:rPr>
          <w:lang w:val="es-ES"/>
        </w:rPr>
        <w:t>R</w:t>
      </w:r>
      <w:bookmarkStart w:id="0" w:name="_GoBack"/>
      <w:bookmarkEnd w:id="0"/>
      <w:r w:rsidR="0063679C" w:rsidRPr="0082463E">
        <w:rPr>
          <w:lang w:val="es-ES"/>
        </w:rPr>
        <w:t xml:space="preserve">: </w:t>
      </w:r>
      <w:r w:rsidR="00182577" w:rsidRPr="0082463E">
        <w:rPr>
          <w:lang w:val="es-ES"/>
        </w:rPr>
        <w:t>Ramírez-Moya et al.</w:t>
      </w:r>
    </w:p>
    <w:p w14:paraId="66451BC1" w14:textId="77777777" w:rsidR="001833E7" w:rsidRPr="0082463E" w:rsidRDefault="001833E7">
      <w:pPr>
        <w:pStyle w:val="Textoindependiente"/>
        <w:rPr>
          <w:b/>
          <w:lang w:val="es-ES"/>
        </w:rPr>
      </w:pPr>
    </w:p>
    <w:p w14:paraId="0446AA9C" w14:textId="77777777" w:rsidR="001833E7" w:rsidRPr="0082463E" w:rsidRDefault="00182577">
      <w:pPr>
        <w:spacing w:line="480" w:lineRule="auto"/>
        <w:ind w:left="102"/>
        <w:rPr>
          <w:b/>
          <w:sz w:val="24"/>
        </w:rPr>
      </w:pPr>
      <w:r w:rsidRPr="0082463E">
        <w:rPr>
          <w:b/>
          <w:sz w:val="24"/>
        </w:rPr>
        <w:t>Impaired miRNA processing by DICER1 downregulation endows thyroid cancer with increased aggressiveness</w:t>
      </w:r>
    </w:p>
    <w:p w14:paraId="7E2F4EF6" w14:textId="75B90927" w:rsidR="001833E7" w:rsidRPr="0082463E" w:rsidRDefault="00182577" w:rsidP="0063679C">
      <w:pPr>
        <w:rPr>
          <w:b/>
          <w:sz w:val="24"/>
        </w:rPr>
      </w:pPr>
      <w:r w:rsidRPr="0082463E">
        <w:rPr>
          <w:b/>
          <w:sz w:val="24"/>
          <w:u w:val="thick"/>
        </w:rPr>
        <w:t>Supplementary Material and Methods</w:t>
      </w:r>
    </w:p>
    <w:p w14:paraId="77F5378A" w14:textId="77777777" w:rsidR="001833E7" w:rsidRPr="0082463E" w:rsidRDefault="001833E7">
      <w:pPr>
        <w:pStyle w:val="Textoindependiente"/>
        <w:rPr>
          <w:b/>
          <w:sz w:val="20"/>
        </w:rPr>
      </w:pPr>
    </w:p>
    <w:p w14:paraId="156092DC" w14:textId="77777777" w:rsidR="001833E7" w:rsidRPr="0082463E" w:rsidRDefault="001833E7">
      <w:pPr>
        <w:pStyle w:val="Textoindependiente"/>
        <w:spacing w:before="10"/>
        <w:rPr>
          <w:b/>
          <w:sz w:val="20"/>
        </w:rPr>
      </w:pPr>
    </w:p>
    <w:p w14:paraId="34EEC0CA" w14:textId="77777777" w:rsidR="001833E7" w:rsidRPr="0082463E" w:rsidRDefault="00182577">
      <w:pPr>
        <w:pStyle w:val="Textoindependiente"/>
        <w:spacing w:line="480" w:lineRule="auto"/>
        <w:ind w:left="102" w:right="115"/>
        <w:jc w:val="both"/>
      </w:pPr>
      <w:r w:rsidRPr="0082463E">
        <w:rPr>
          <w:b/>
        </w:rPr>
        <w:t xml:space="preserve">RNA extraction and real-time quantitative RT-PCR analysis. </w:t>
      </w:r>
      <w:r w:rsidRPr="0082463E">
        <w:t xml:space="preserve">Equal amounts of RNA were added to a reverse-transcriptase (RT) reaction mix (M-MLV Reverse Transcriptase Kit; </w:t>
      </w:r>
      <w:proofErr w:type="spellStart"/>
      <w:r w:rsidRPr="0082463E">
        <w:t>Promega</w:t>
      </w:r>
      <w:proofErr w:type="spellEnd"/>
      <w:r w:rsidRPr="0082463E">
        <w:t xml:space="preserve"> Corporation). RT-PCR and quantitative (q)RT-PCR assays for mature miRNAs were performed using the </w:t>
      </w:r>
      <w:proofErr w:type="spellStart"/>
      <w:r w:rsidRPr="0082463E">
        <w:t>NCode</w:t>
      </w:r>
      <w:proofErr w:type="spellEnd"/>
      <w:r w:rsidRPr="0082463E">
        <w:t xml:space="preserve">™ miRNA First-Strand cDNA Synthesis and the </w:t>
      </w:r>
      <w:proofErr w:type="spellStart"/>
      <w:r w:rsidRPr="0082463E">
        <w:t>qRT</w:t>
      </w:r>
      <w:proofErr w:type="spellEnd"/>
      <w:r w:rsidRPr="0082463E">
        <w:t>-PCR Kit (Invitrogen). All primers were purchased from Sigma- Aldrich and are de</w:t>
      </w:r>
      <w:r w:rsidR="00C366F2" w:rsidRPr="0082463E">
        <w:t>scribed in Supplementary Table II</w:t>
      </w:r>
      <w:r w:rsidRPr="0082463E">
        <w:t>.</w:t>
      </w:r>
    </w:p>
    <w:p w14:paraId="4666C812" w14:textId="77777777" w:rsidR="001833E7" w:rsidRPr="0082463E" w:rsidRDefault="001833E7">
      <w:pPr>
        <w:pStyle w:val="Textoindependiente"/>
        <w:rPr>
          <w:sz w:val="26"/>
        </w:rPr>
      </w:pPr>
    </w:p>
    <w:p w14:paraId="70162757" w14:textId="77777777" w:rsidR="001833E7" w:rsidRPr="0082463E" w:rsidRDefault="001833E7">
      <w:pPr>
        <w:pStyle w:val="Textoindependiente"/>
        <w:spacing w:before="1"/>
        <w:rPr>
          <w:sz w:val="22"/>
        </w:rPr>
      </w:pPr>
    </w:p>
    <w:p w14:paraId="1CF0156A" w14:textId="075601F9" w:rsidR="001833E7" w:rsidRPr="0082463E" w:rsidRDefault="00182577" w:rsidP="008C49FB">
      <w:pPr>
        <w:pStyle w:val="Textoindependiente"/>
        <w:spacing w:line="480" w:lineRule="auto"/>
        <w:ind w:left="102" w:right="114"/>
        <w:jc w:val="both"/>
      </w:pPr>
      <w:r w:rsidRPr="0082463E">
        <w:rPr>
          <w:b/>
        </w:rPr>
        <w:t xml:space="preserve">Cell culture. </w:t>
      </w:r>
      <w:r w:rsidRPr="0082463E">
        <w:t xml:space="preserve">Stable clones of </w:t>
      </w:r>
      <w:r w:rsidR="00E962D8" w:rsidRPr="0082463E">
        <w:t xml:space="preserve">the </w:t>
      </w:r>
      <w:r w:rsidR="008C49FB" w:rsidRPr="0082463E">
        <w:t>non-tran</w:t>
      </w:r>
      <w:r w:rsidR="00E962D8" w:rsidRPr="0082463E">
        <w:t>s</w:t>
      </w:r>
      <w:r w:rsidR="008C49FB" w:rsidRPr="0082463E">
        <w:t>formed human thyroid cell</w:t>
      </w:r>
      <w:r w:rsidR="00E962D8" w:rsidRPr="0082463E">
        <w:t xml:space="preserve"> line</w:t>
      </w:r>
      <w:r w:rsidR="008C49FB" w:rsidRPr="0082463E">
        <w:t xml:space="preserve"> </w:t>
      </w:r>
      <w:proofErr w:type="spellStart"/>
      <w:r w:rsidR="008C49FB" w:rsidRPr="0082463E">
        <w:t>Nthy-ori</w:t>
      </w:r>
      <w:proofErr w:type="spellEnd"/>
      <w:r w:rsidR="008C49FB" w:rsidRPr="0082463E">
        <w:t xml:space="preserve"> 3-1 </w:t>
      </w:r>
      <w:r w:rsidRPr="0082463E">
        <w:t>overexpressing miR-146b (</w:t>
      </w:r>
      <w:proofErr w:type="spellStart"/>
      <w:r w:rsidRPr="0082463E">
        <w:t>Ramírez</w:t>
      </w:r>
      <w:proofErr w:type="spellEnd"/>
      <w:r w:rsidRPr="0082463E">
        <w:t>- Moya et al. Oncogene; 37: 3369–3383,</w:t>
      </w:r>
      <w:r w:rsidR="008C49FB" w:rsidRPr="0082463E">
        <w:t xml:space="preserve"> 2018) were used. </w:t>
      </w:r>
      <w:r w:rsidR="00C92878" w:rsidRPr="0082463E">
        <w:t xml:space="preserve">All cell lines </w:t>
      </w:r>
      <w:r w:rsidR="008C49FB" w:rsidRPr="0082463E">
        <w:t xml:space="preserve">used in this work </w:t>
      </w:r>
      <w:r w:rsidR="00C92878" w:rsidRPr="0082463E">
        <w:t xml:space="preserve">were </w:t>
      </w:r>
      <w:r w:rsidR="00A3201D" w:rsidRPr="0082463E">
        <w:t xml:space="preserve">tested for mycoplasma contamination and </w:t>
      </w:r>
      <w:r w:rsidRPr="0082463E">
        <w:t xml:space="preserve">authenticated every 6 months by short tandem repeat profiles using the Applied </w:t>
      </w:r>
      <w:proofErr w:type="spellStart"/>
      <w:r w:rsidRPr="0082463E">
        <w:t>Biosystems</w:t>
      </w:r>
      <w:proofErr w:type="spellEnd"/>
      <w:r w:rsidRPr="0082463E">
        <w:t xml:space="preserve"> Identifier kit in the Genomic Facility </w:t>
      </w:r>
      <w:r w:rsidR="001C26BB" w:rsidRPr="0082463E">
        <w:t xml:space="preserve">at the Institute of Biomedical </w:t>
      </w:r>
      <w:r w:rsidRPr="0082463E">
        <w:t>Research (</w:t>
      </w:r>
      <w:proofErr w:type="spellStart"/>
      <w:r w:rsidRPr="0082463E">
        <w:t>IIBm</w:t>
      </w:r>
      <w:proofErr w:type="spellEnd"/>
      <w:r w:rsidRPr="0082463E">
        <w:t xml:space="preserve">; Madrid, Spain). Transfections were performed using </w:t>
      </w:r>
      <w:proofErr w:type="spellStart"/>
      <w:r w:rsidRPr="0082463E">
        <w:t>Lipofectamine</w:t>
      </w:r>
      <w:proofErr w:type="spellEnd"/>
      <w:r w:rsidRPr="0082463E">
        <w:t xml:space="preserve"> 2000</w:t>
      </w:r>
      <w:r w:rsidR="00613923" w:rsidRPr="0082463E">
        <w:t xml:space="preserve"> or </w:t>
      </w:r>
      <w:proofErr w:type="spellStart"/>
      <w:r w:rsidR="00613923" w:rsidRPr="0082463E">
        <w:t>RNAiMAX</w:t>
      </w:r>
      <w:proofErr w:type="spellEnd"/>
      <w:r w:rsidR="00613923" w:rsidRPr="0082463E">
        <w:t xml:space="preserve"> </w:t>
      </w:r>
      <w:proofErr w:type="spellStart"/>
      <w:r w:rsidR="00613923" w:rsidRPr="0082463E">
        <w:t>Lipofectamine</w:t>
      </w:r>
      <w:proofErr w:type="spellEnd"/>
      <w:r w:rsidRPr="0082463E">
        <w:t xml:space="preserve"> (Invitrogen)</w:t>
      </w:r>
      <w:r w:rsidR="008C49FB" w:rsidRPr="0082463E">
        <w:t xml:space="preserve">. </w:t>
      </w:r>
    </w:p>
    <w:p w14:paraId="4172510F" w14:textId="77777777" w:rsidR="001833E7" w:rsidRPr="0082463E" w:rsidRDefault="001833E7">
      <w:pPr>
        <w:pStyle w:val="Textoindependiente"/>
        <w:rPr>
          <w:sz w:val="26"/>
        </w:rPr>
      </w:pPr>
    </w:p>
    <w:p w14:paraId="5E48C591" w14:textId="067482DF" w:rsidR="00B67357" w:rsidRPr="0082463E" w:rsidRDefault="00B67357" w:rsidP="0063679C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Verdana" w:hAnsi="Verdana"/>
          <w:b/>
          <w:sz w:val="17"/>
          <w:szCs w:val="17"/>
          <w:lang w:eastAsia="es-ES"/>
        </w:rPr>
      </w:pPr>
      <w:r w:rsidRPr="0082463E">
        <w:rPr>
          <w:b/>
          <w:iCs/>
          <w:sz w:val="24"/>
          <w:szCs w:val="24"/>
          <w:lang w:eastAsia="es-ES"/>
        </w:rPr>
        <w:t>Site-directed mutagenesis</w:t>
      </w:r>
      <w:r w:rsidR="0063679C" w:rsidRPr="0082463E">
        <w:rPr>
          <w:rFonts w:ascii="Verdana" w:hAnsi="Verdana"/>
          <w:b/>
          <w:sz w:val="17"/>
          <w:szCs w:val="17"/>
          <w:lang w:eastAsia="es-ES"/>
        </w:rPr>
        <w:t xml:space="preserve">. </w:t>
      </w:r>
      <w:r w:rsidRPr="0082463E">
        <w:rPr>
          <w:sz w:val="24"/>
          <w:szCs w:val="24"/>
          <w:lang w:val="en-GB" w:eastAsia="es-ES"/>
        </w:rPr>
        <w:t xml:space="preserve">Site-directed mutagenesis was performed to disrupt the miR-146b binding site mapped at -1770 of DICER1 3’UTR. </w:t>
      </w:r>
      <w:r w:rsidR="00AF54CD" w:rsidRPr="0082463E">
        <w:rPr>
          <w:sz w:val="24"/>
          <w:szCs w:val="24"/>
          <w:lang w:val="en-GB" w:eastAsia="es-ES"/>
        </w:rPr>
        <w:t>The</w:t>
      </w:r>
      <w:r w:rsidRPr="0082463E">
        <w:rPr>
          <w:sz w:val="24"/>
          <w:szCs w:val="24"/>
          <w:lang w:val="en-GB" w:eastAsia="es-ES"/>
        </w:rPr>
        <w:t xml:space="preserve"> </w:t>
      </w:r>
      <w:proofErr w:type="spellStart"/>
      <w:r w:rsidRPr="0082463E">
        <w:rPr>
          <w:sz w:val="24"/>
          <w:szCs w:val="24"/>
          <w:lang w:val="en-GB" w:eastAsia="es-ES"/>
        </w:rPr>
        <w:t>QuikChange</w:t>
      </w:r>
      <w:proofErr w:type="spellEnd"/>
      <w:r w:rsidRPr="0082463E">
        <w:rPr>
          <w:sz w:val="24"/>
          <w:szCs w:val="24"/>
          <w:lang w:val="en-GB" w:eastAsia="es-ES"/>
        </w:rPr>
        <w:t xml:space="preserve"> II Site-Directed Mutagenesis Kit (Agilent Technologies Inc., Santa Clara, CA) was used according to the manufacturer</w:t>
      </w:r>
      <w:r w:rsidR="00E962D8" w:rsidRPr="0082463E">
        <w:t>’</w:t>
      </w:r>
      <w:r w:rsidRPr="0082463E">
        <w:rPr>
          <w:sz w:val="24"/>
          <w:szCs w:val="24"/>
          <w:lang w:val="en-GB" w:eastAsia="es-ES"/>
        </w:rPr>
        <w:t>s instructions. C</w:t>
      </w:r>
      <w:r w:rsidR="0063679C" w:rsidRPr="0082463E">
        <w:rPr>
          <w:sz w:val="24"/>
          <w:szCs w:val="24"/>
          <w:lang w:val="en-GB" w:eastAsia="es-ES"/>
        </w:rPr>
        <w:t xml:space="preserve">omplementary mutagenic primers, </w:t>
      </w:r>
      <w:r w:rsidRPr="0082463E">
        <w:rPr>
          <w:sz w:val="24"/>
          <w:szCs w:val="24"/>
          <w:lang w:val="en-GB" w:eastAsia="es-ES"/>
        </w:rPr>
        <w:t>including the mutated regions 5'-CCTGAGTGAGGGGGGTATTAAGCCCAGCCAGTGTTTTTTGTTGTCTCCAA-3' (forward) and 5'-</w:t>
      </w:r>
      <w:r w:rsidRPr="0082463E">
        <w:rPr>
          <w:sz w:val="24"/>
          <w:szCs w:val="24"/>
          <w:lang w:val="en-GB" w:eastAsia="es-ES"/>
        </w:rPr>
        <w:lastRenderedPageBreak/>
        <w:t xml:space="preserve">TTGGAGACAACAAAAAACACTGGCTGGGCTTAATACCCCCCTCACTCAGG-3' (Reverse) were designed by the web-based </w:t>
      </w:r>
      <w:proofErr w:type="spellStart"/>
      <w:r w:rsidRPr="0082463E">
        <w:rPr>
          <w:sz w:val="24"/>
          <w:szCs w:val="24"/>
          <w:lang w:val="en-GB" w:eastAsia="es-ES"/>
        </w:rPr>
        <w:t>QuikChange</w:t>
      </w:r>
      <w:proofErr w:type="spellEnd"/>
      <w:r w:rsidRPr="0082463E">
        <w:rPr>
          <w:sz w:val="24"/>
          <w:szCs w:val="24"/>
          <w:lang w:val="en-GB" w:eastAsia="es-ES"/>
        </w:rPr>
        <w:t xml:space="preserve"> Primer Design Program (</w:t>
      </w:r>
      <w:hyperlink r:id="rId6" w:tgtFrame="_blank" w:history="1">
        <w:r w:rsidRPr="0082463E">
          <w:rPr>
            <w:sz w:val="24"/>
            <w:szCs w:val="24"/>
            <w:u w:val="single"/>
            <w:lang w:val="en-GB" w:eastAsia="es-ES"/>
          </w:rPr>
          <w:t>www.agilent.com/genomics/qcpd</w:t>
        </w:r>
      </w:hyperlink>
      <w:r w:rsidRPr="0082463E">
        <w:rPr>
          <w:sz w:val="24"/>
          <w:szCs w:val="24"/>
          <w:lang w:val="en-GB" w:eastAsia="es-ES"/>
        </w:rPr>
        <w:t xml:space="preserve">). The fidelity of the cloning and mutagenic procedure was checked by sequencing the entire constructs at the Genomic Facilities of </w:t>
      </w:r>
      <w:r w:rsidRPr="0082463E">
        <w:rPr>
          <w:sz w:val="24"/>
          <w:szCs w:val="24"/>
        </w:rPr>
        <w:t>Institute of Biomedical Research (</w:t>
      </w:r>
      <w:proofErr w:type="spellStart"/>
      <w:r w:rsidRPr="0082463E">
        <w:rPr>
          <w:sz w:val="24"/>
          <w:szCs w:val="24"/>
        </w:rPr>
        <w:t>IIBm</w:t>
      </w:r>
      <w:proofErr w:type="spellEnd"/>
      <w:r w:rsidRPr="0082463E">
        <w:rPr>
          <w:sz w:val="24"/>
          <w:szCs w:val="24"/>
        </w:rPr>
        <w:t>; Madrid, Spain</w:t>
      </w:r>
      <w:r w:rsidR="00613923" w:rsidRPr="0082463E">
        <w:rPr>
          <w:sz w:val="24"/>
          <w:szCs w:val="24"/>
          <w:lang w:val="en-GB" w:eastAsia="es-ES"/>
        </w:rPr>
        <w:t>).</w:t>
      </w:r>
    </w:p>
    <w:p w14:paraId="48DC0636" w14:textId="3ECD6454" w:rsidR="001833E7" w:rsidRPr="0082463E" w:rsidRDefault="00182577" w:rsidP="0063679C">
      <w:pPr>
        <w:pStyle w:val="Ttulo1"/>
        <w:spacing w:before="90" w:line="480" w:lineRule="auto"/>
        <w:ind w:left="0"/>
        <w:jc w:val="both"/>
        <w:rPr>
          <w:b w:val="0"/>
        </w:rPr>
      </w:pPr>
      <w:r w:rsidRPr="0082463E">
        <w:t>Luciferase assay</w:t>
      </w:r>
      <w:r w:rsidR="0063679C" w:rsidRPr="0082463E">
        <w:t>.</w:t>
      </w:r>
      <w:r w:rsidR="0063679C" w:rsidRPr="0082463E">
        <w:rPr>
          <w:b w:val="0"/>
        </w:rPr>
        <w:t xml:space="preserve"> </w:t>
      </w:r>
      <w:r w:rsidRPr="0082463E">
        <w:rPr>
          <w:b w:val="0"/>
        </w:rPr>
        <w:t xml:space="preserve">To measure the luciferase activity upstream of DICER1 3'UTR, the pIS1 DICER1 long UTR vector </w:t>
      </w:r>
      <w:r w:rsidR="008C49FB" w:rsidRPr="0082463E">
        <w:rPr>
          <w:b w:val="0"/>
        </w:rPr>
        <w:t xml:space="preserve">(WT) or the same vector </w:t>
      </w:r>
      <w:r w:rsidR="00E962D8" w:rsidRPr="0082463E">
        <w:rPr>
          <w:b w:val="0"/>
        </w:rPr>
        <w:t xml:space="preserve">containing a mutation </w:t>
      </w:r>
      <w:r w:rsidR="008C49FB" w:rsidRPr="0082463E">
        <w:rPr>
          <w:b w:val="0"/>
        </w:rPr>
        <w:t xml:space="preserve">in the miR-146b binding site (MUT) </w:t>
      </w:r>
      <w:r w:rsidRPr="0082463E">
        <w:rPr>
          <w:b w:val="0"/>
        </w:rPr>
        <w:t xml:space="preserve">was transfected together with </w:t>
      </w:r>
      <w:proofErr w:type="spellStart"/>
      <w:r w:rsidRPr="0082463E">
        <w:rPr>
          <w:b w:val="0"/>
        </w:rPr>
        <w:t>pCMV-</w:t>
      </w:r>
      <w:r w:rsidRPr="0082463E">
        <w:rPr>
          <w:b w:val="0"/>
          <w:i/>
        </w:rPr>
        <w:t>Renilla</w:t>
      </w:r>
      <w:proofErr w:type="spellEnd"/>
      <w:r w:rsidRPr="0082463E">
        <w:rPr>
          <w:b w:val="0"/>
          <w:i/>
        </w:rPr>
        <w:t xml:space="preserve"> </w:t>
      </w:r>
      <w:r w:rsidRPr="0082463E">
        <w:rPr>
          <w:b w:val="0"/>
        </w:rPr>
        <w:t>and the corresponding miRNA expression vector. At 48 h after transfection, cells were harvested and assayed with the Dual-Luciferase Reporter Assay Kit (</w:t>
      </w:r>
      <w:proofErr w:type="spellStart"/>
      <w:r w:rsidRPr="0082463E">
        <w:rPr>
          <w:b w:val="0"/>
        </w:rPr>
        <w:t>Promega</w:t>
      </w:r>
      <w:proofErr w:type="spellEnd"/>
      <w:r w:rsidRPr="0082463E">
        <w:rPr>
          <w:b w:val="0"/>
        </w:rPr>
        <w:t xml:space="preserve"> Corporation). Luciferase activity was normalized to </w:t>
      </w:r>
      <w:proofErr w:type="spellStart"/>
      <w:r w:rsidRPr="0082463E">
        <w:rPr>
          <w:b w:val="0"/>
          <w:i/>
        </w:rPr>
        <w:t>Renilla</w:t>
      </w:r>
      <w:proofErr w:type="spellEnd"/>
      <w:r w:rsidRPr="0082463E">
        <w:rPr>
          <w:b w:val="0"/>
          <w:i/>
          <w:spacing w:val="-4"/>
        </w:rPr>
        <w:t xml:space="preserve"> </w:t>
      </w:r>
      <w:r w:rsidRPr="0082463E">
        <w:rPr>
          <w:b w:val="0"/>
        </w:rPr>
        <w:t>activity.</w:t>
      </w:r>
    </w:p>
    <w:p w14:paraId="3BE7230E" w14:textId="77777777" w:rsidR="001833E7" w:rsidRPr="0082463E" w:rsidRDefault="001833E7">
      <w:pPr>
        <w:pStyle w:val="Textoindependiente"/>
        <w:rPr>
          <w:sz w:val="26"/>
        </w:rPr>
      </w:pPr>
    </w:p>
    <w:p w14:paraId="6F047B7D" w14:textId="451BAABE" w:rsidR="001833E7" w:rsidRPr="0082463E" w:rsidRDefault="00182577" w:rsidP="0063679C">
      <w:pPr>
        <w:pStyle w:val="Textoindependiente"/>
        <w:spacing w:before="157" w:line="480" w:lineRule="auto"/>
        <w:ind w:right="115"/>
        <w:jc w:val="both"/>
      </w:pPr>
      <w:r w:rsidRPr="0082463E">
        <w:rPr>
          <w:b/>
        </w:rPr>
        <w:t xml:space="preserve">Immunoblotting and immunohistochemistry. </w:t>
      </w:r>
      <w:r w:rsidRPr="0082463E">
        <w:t>Protein concentration was measured by the Bradford method using an assay from Bio-Rad Laboratories. Samples were separated by SDS-PAGE and transferred to nitrocellulose membranes (Bio-Rad). Immunohistochemistry was performed as described (</w:t>
      </w:r>
      <w:proofErr w:type="spellStart"/>
      <w:r w:rsidRPr="0082463E">
        <w:t>Riesco-Eizaguirre</w:t>
      </w:r>
      <w:proofErr w:type="spellEnd"/>
      <w:r w:rsidRPr="0082463E">
        <w:t xml:space="preserve"> </w:t>
      </w:r>
      <w:r w:rsidRPr="0082463E">
        <w:rPr>
          <w:i/>
        </w:rPr>
        <w:t>et al</w:t>
      </w:r>
      <w:r w:rsidRPr="0082463E">
        <w:t xml:space="preserve">. </w:t>
      </w:r>
      <w:proofErr w:type="spellStart"/>
      <w:r w:rsidRPr="0082463E">
        <w:t>Endocr</w:t>
      </w:r>
      <w:proofErr w:type="spellEnd"/>
      <w:r w:rsidRPr="0082463E">
        <w:t xml:space="preserve">. </w:t>
      </w:r>
      <w:proofErr w:type="spellStart"/>
      <w:r w:rsidRPr="0082463E">
        <w:t>Relat</w:t>
      </w:r>
      <w:proofErr w:type="spellEnd"/>
      <w:r w:rsidRPr="0082463E">
        <w:t>. Cancer; 13: 257–69, 2006) in tissues previously fixed in 10% buffered formaldehyde for 24 h, embedded in paraffin, and cut into 6-μm serial sections. The following antibodies were purchased from Santa Cruz Biotechnology Inc. (Santa Cruz): β-actin (sc-1616R), TWIST (sc-15393), ZEB1 (H-102), fibronectin (sc-</w:t>
      </w:r>
      <w:r w:rsidR="00613923" w:rsidRPr="0082463E">
        <w:t xml:space="preserve">71113), N-cadherin (sc-393933) </w:t>
      </w:r>
      <w:r w:rsidRPr="0082463E">
        <w:t xml:space="preserve">and tubulin (sc-5286). DICER 13D6 (ab14601) and PCNA (ab92552) </w:t>
      </w:r>
      <w:r w:rsidR="00E962D8" w:rsidRPr="0082463E">
        <w:t>antibodies were</w:t>
      </w:r>
      <w:r w:rsidRPr="0082463E">
        <w:t xml:space="preserve"> purchased from </w:t>
      </w:r>
      <w:proofErr w:type="spellStart"/>
      <w:r w:rsidRPr="0082463E">
        <w:t>Abcam</w:t>
      </w:r>
      <w:proofErr w:type="spellEnd"/>
      <w:r w:rsidRPr="0082463E">
        <w:t>.</w:t>
      </w:r>
    </w:p>
    <w:p w14:paraId="1A024A9F" w14:textId="77777777" w:rsidR="001833E7" w:rsidRPr="0082463E" w:rsidRDefault="001833E7">
      <w:pPr>
        <w:pStyle w:val="Textoindependiente"/>
        <w:rPr>
          <w:sz w:val="26"/>
        </w:rPr>
      </w:pPr>
    </w:p>
    <w:p w14:paraId="5C59955B" w14:textId="1A61D3CA" w:rsidR="00613923" w:rsidRPr="0082463E" w:rsidRDefault="00182577" w:rsidP="00613923">
      <w:pPr>
        <w:pStyle w:val="Textoindependiente"/>
        <w:spacing w:before="69" w:line="477" w:lineRule="auto"/>
        <w:ind w:right="115"/>
        <w:jc w:val="both"/>
      </w:pPr>
      <w:r w:rsidRPr="0082463E">
        <w:rPr>
          <w:b/>
        </w:rPr>
        <w:t xml:space="preserve">Cell proliferation assays. </w:t>
      </w:r>
      <w:r w:rsidRPr="0082463E">
        <w:t>To determine cell proliferation by crystal violet staining, 2 × 10</w:t>
      </w:r>
      <w:r w:rsidRPr="0082463E">
        <w:rPr>
          <w:position w:val="9"/>
          <w:sz w:val="16"/>
        </w:rPr>
        <w:t xml:space="preserve">4 </w:t>
      </w:r>
      <w:r w:rsidRPr="0082463E">
        <w:t xml:space="preserve">cells were seeded in each well of a 12-well plate 24 h after transfection. Individual wells were fixed in 4% formaldehyde after 48 and 72 h, stained with crystal violet, and </w:t>
      </w:r>
      <w:r w:rsidRPr="0082463E">
        <w:lastRenderedPageBreak/>
        <w:t xml:space="preserve">cells were counted using </w:t>
      </w:r>
      <w:proofErr w:type="spellStart"/>
      <w:r w:rsidRPr="0082463E">
        <w:t>ImageJ</w:t>
      </w:r>
      <w:proofErr w:type="spellEnd"/>
      <w:r w:rsidRPr="0082463E">
        <w:t xml:space="preserve"> (NIH). DNA synthesis was determined using a</w:t>
      </w:r>
      <w:r w:rsidR="00613923" w:rsidRPr="0082463E">
        <w:t xml:space="preserve"> </w:t>
      </w:r>
      <w:proofErr w:type="spellStart"/>
      <w:r w:rsidR="00613923" w:rsidRPr="0082463E">
        <w:t>chemiluminescence</w:t>
      </w:r>
      <w:proofErr w:type="spellEnd"/>
      <w:r w:rsidR="00613923" w:rsidRPr="0082463E">
        <w:t xml:space="preserve">-based cell proliferation ELISA </w:t>
      </w:r>
      <w:proofErr w:type="spellStart"/>
      <w:r w:rsidR="00613923" w:rsidRPr="0082463E">
        <w:t>BrdU</w:t>
      </w:r>
      <w:proofErr w:type="spellEnd"/>
      <w:r w:rsidR="00613923" w:rsidRPr="0082463E">
        <w:t xml:space="preserve"> assay from Sigma-Aldrich (#11669915001). Cells were seeded in 96-well plates (1 × 10</w:t>
      </w:r>
      <w:r w:rsidR="00613923" w:rsidRPr="0082463E">
        <w:rPr>
          <w:position w:val="9"/>
          <w:sz w:val="16"/>
        </w:rPr>
        <w:t xml:space="preserve">3 </w:t>
      </w:r>
      <w:r w:rsidR="00613923" w:rsidRPr="0082463E">
        <w:t>or 2 × 10</w:t>
      </w:r>
      <w:r w:rsidR="00613923" w:rsidRPr="0082463E">
        <w:rPr>
          <w:position w:val="9"/>
          <w:sz w:val="16"/>
        </w:rPr>
        <w:t xml:space="preserve">3 </w:t>
      </w:r>
      <w:r w:rsidR="00613923" w:rsidRPr="0082463E">
        <w:t xml:space="preserve">cells/well), pulse-labeled for 4 h with 10 </w:t>
      </w:r>
      <w:proofErr w:type="spellStart"/>
      <w:r w:rsidR="00613923" w:rsidRPr="0082463E">
        <w:t>μM</w:t>
      </w:r>
      <w:proofErr w:type="spellEnd"/>
      <w:r w:rsidR="00613923" w:rsidRPr="0082463E">
        <w:t xml:space="preserve"> </w:t>
      </w:r>
      <w:proofErr w:type="spellStart"/>
      <w:r w:rsidR="00613923" w:rsidRPr="0082463E">
        <w:t>BrdU</w:t>
      </w:r>
      <w:proofErr w:type="spellEnd"/>
      <w:r w:rsidR="00613923" w:rsidRPr="0082463E">
        <w:t xml:space="preserve">, and measurements were carried out in a </w:t>
      </w:r>
      <w:proofErr w:type="spellStart"/>
      <w:r w:rsidR="00613923" w:rsidRPr="0082463E">
        <w:t>luminometer</w:t>
      </w:r>
      <w:proofErr w:type="spellEnd"/>
      <w:r w:rsidR="00613923" w:rsidRPr="0082463E">
        <w:t xml:space="preserve"> (</w:t>
      </w:r>
      <w:proofErr w:type="spellStart"/>
      <w:r w:rsidR="00613923" w:rsidRPr="0082463E">
        <w:t>Promega</w:t>
      </w:r>
      <w:proofErr w:type="spellEnd"/>
      <w:r w:rsidR="00613923" w:rsidRPr="0082463E">
        <w:t>).</w:t>
      </w:r>
    </w:p>
    <w:p w14:paraId="3582E543" w14:textId="3185D4DC" w:rsidR="00613923" w:rsidRPr="0082463E" w:rsidRDefault="00613923" w:rsidP="00613923">
      <w:pPr>
        <w:pStyle w:val="Textoindependiente"/>
        <w:spacing w:before="198" w:line="480" w:lineRule="auto"/>
        <w:ind w:left="102" w:right="115"/>
        <w:jc w:val="both"/>
      </w:pPr>
      <w:r w:rsidRPr="0082463E">
        <w:rPr>
          <w:b/>
        </w:rPr>
        <w:t xml:space="preserve">Migration assay. </w:t>
      </w:r>
      <w:r w:rsidRPr="0082463E">
        <w:t>Wound healing assays were</w:t>
      </w:r>
      <w:r w:rsidR="00FF0948" w:rsidRPr="0082463E">
        <w:t xml:space="preserve"> </w:t>
      </w:r>
      <w:r w:rsidRPr="0082463E">
        <w:t>performed on 90% confluent cell monolayers. Twenty-four hours after transfection, cells were treated for 2 h with 10</w:t>
      </w:r>
    </w:p>
    <w:p w14:paraId="79A20B6F" w14:textId="21F8C40D" w:rsidR="00613923" w:rsidRPr="0082463E" w:rsidRDefault="00613923" w:rsidP="00613923">
      <w:pPr>
        <w:pStyle w:val="Textoindependiente"/>
        <w:spacing w:line="480" w:lineRule="auto"/>
        <w:ind w:left="102" w:right="116"/>
        <w:jc w:val="both"/>
      </w:pPr>
      <w:r w:rsidRPr="0082463E">
        <w:t xml:space="preserve">µg/mL </w:t>
      </w:r>
      <w:proofErr w:type="spellStart"/>
      <w:r w:rsidRPr="0082463E">
        <w:t>m</w:t>
      </w:r>
      <w:r w:rsidR="00CD0E61" w:rsidRPr="0082463E">
        <w:t>i</w:t>
      </w:r>
      <w:r w:rsidRPr="0082463E">
        <w:t>tom</w:t>
      </w:r>
      <w:r w:rsidR="00CD0E61" w:rsidRPr="0082463E">
        <w:t>y</w:t>
      </w:r>
      <w:r w:rsidRPr="0082463E">
        <w:t>cin</w:t>
      </w:r>
      <w:proofErr w:type="spellEnd"/>
      <w:r w:rsidRPr="0082463E">
        <w:t xml:space="preserve"> C in 10% fetal bovine serum (FBS) in medium to inhibit proliferation. After treatment, monolayers were scratched using a 10 </w:t>
      </w:r>
      <w:r w:rsidRPr="0082463E">
        <w:rPr>
          <w:spacing w:val="4"/>
        </w:rPr>
        <w:t xml:space="preserve">µL </w:t>
      </w:r>
      <w:r w:rsidRPr="0082463E">
        <w:t>pipette tip and the width of the wound was measured at the described</w:t>
      </w:r>
      <w:r w:rsidRPr="0082463E">
        <w:rPr>
          <w:spacing w:val="-3"/>
        </w:rPr>
        <w:t xml:space="preserve"> </w:t>
      </w:r>
      <w:r w:rsidRPr="0082463E">
        <w:t>times.</w:t>
      </w:r>
    </w:p>
    <w:p w14:paraId="589DA832" w14:textId="77777777" w:rsidR="00613923" w:rsidRPr="0082463E" w:rsidRDefault="00613923" w:rsidP="00613923">
      <w:pPr>
        <w:pStyle w:val="Textoindependiente"/>
        <w:spacing w:before="1"/>
        <w:rPr>
          <w:sz w:val="38"/>
        </w:rPr>
      </w:pPr>
    </w:p>
    <w:p w14:paraId="334A5E35" w14:textId="2CAD1E06" w:rsidR="00613923" w:rsidRPr="0082463E" w:rsidRDefault="00613923" w:rsidP="00613923">
      <w:pPr>
        <w:pStyle w:val="Textoindependiente"/>
        <w:spacing w:line="480" w:lineRule="auto"/>
        <w:ind w:left="102" w:right="116"/>
        <w:jc w:val="both"/>
      </w:pPr>
      <w:r w:rsidRPr="0082463E">
        <w:rPr>
          <w:b/>
        </w:rPr>
        <w:t xml:space="preserve">Invasion assay. </w:t>
      </w:r>
      <w:r w:rsidRPr="0082463E">
        <w:t>Cells at 3 × 10</w:t>
      </w:r>
      <w:r w:rsidRPr="0082463E">
        <w:rPr>
          <w:position w:val="9"/>
          <w:sz w:val="16"/>
        </w:rPr>
        <w:t xml:space="preserve">4 </w:t>
      </w:r>
      <w:r w:rsidRPr="0082463E">
        <w:t>(TPC1 and Cal62) or 5 ×10</w:t>
      </w:r>
      <w:r w:rsidRPr="0082463E">
        <w:rPr>
          <w:position w:val="9"/>
          <w:sz w:val="16"/>
        </w:rPr>
        <w:t xml:space="preserve">4 </w:t>
      </w:r>
      <w:r w:rsidRPr="0082463E">
        <w:t xml:space="preserve">(SW1736) were suspended in culture medium with 0.2% FBS and placed in the upper chamber 24 h after transfection. The top filter was </w:t>
      </w:r>
      <w:r w:rsidR="007A6C2E" w:rsidRPr="0082463E">
        <w:t xml:space="preserve">soaked </w:t>
      </w:r>
      <w:r w:rsidRPr="0082463E">
        <w:t xml:space="preserve">with 5% FBS in medium 2 h before adding the cells and the lower chamber contained 0.75 </w:t>
      </w:r>
      <w:r w:rsidRPr="0082463E">
        <w:rPr>
          <w:spacing w:val="2"/>
        </w:rPr>
        <w:t xml:space="preserve">mL </w:t>
      </w:r>
      <w:r w:rsidRPr="0082463E">
        <w:t xml:space="preserve">of medium with 20% FBS as a </w:t>
      </w:r>
      <w:r w:rsidRPr="0082463E">
        <w:rPr>
          <w:position w:val="2"/>
        </w:rPr>
        <w:t>chemoattractant. Cells were allowed to invade for 24 h at 37ºC and 5% CO</w:t>
      </w:r>
      <w:r w:rsidRPr="0082463E">
        <w:rPr>
          <w:sz w:val="16"/>
        </w:rPr>
        <w:t>2</w:t>
      </w:r>
      <w:r w:rsidRPr="0082463E">
        <w:rPr>
          <w:position w:val="2"/>
        </w:rPr>
        <w:t xml:space="preserve">. Non- </w:t>
      </w:r>
      <w:r w:rsidRPr="0082463E">
        <w:t xml:space="preserve">invading cells in the upper chamber were removed with a cotton swab and membranes were fixed in 4% formaldehyde in PBS and stained with crystal violet. The total number of cells invading the lower surface was counted using </w:t>
      </w:r>
      <w:proofErr w:type="spellStart"/>
      <w:r w:rsidRPr="0082463E">
        <w:t>ImageJ</w:t>
      </w:r>
      <w:proofErr w:type="spellEnd"/>
      <w:r w:rsidRPr="0082463E">
        <w:t>. Ten fields for each condition were</w:t>
      </w:r>
      <w:r w:rsidRPr="0082463E">
        <w:rPr>
          <w:spacing w:val="-3"/>
        </w:rPr>
        <w:t xml:space="preserve"> </w:t>
      </w:r>
      <w:r w:rsidRPr="0082463E">
        <w:t>quantified.</w:t>
      </w:r>
    </w:p>
    <w:p w14:paraId="470CDB24" w14:textId="77777777" w:rsidR="00613923" w:rsidRPr="0082463E" w:rsidRDefault="00613923" w:rsidP="00613923">
      <w:pPr>
        <w:pStyle w:val="Textoindependiente"/>
        <w:rPr>
          <w:sz w:val="26"/>
        </w:rPr>
      </w:pPr>
    </w:p>
    <w:p w14:paraId="0E5F52E3" w14:textId="040DD7AF" w:rsidR="00613923" w:rsidRPr="0082463E" w:rsidRDefault="00613923" w:rsidP="00613923">
      <w:pPr>
        <w:pStyle w:val="Textoindependiente"/>
        <w:spacing w:before="152" w:line="480" w:lineRule="auto"/>
        <w:ind w:right="118"/>
        <w:jc w:val="both"/>
      </w:pPr>
      <w:r w:rsidRPr="0082463E">
        <w:rPr>
          <w:b/>
          <w:i/>
        </w:rPr>
        <w:t>In vivo</w:t>
      </w:r>
      <w:r w:rsidRPr="0082463E">
        <w:rPr>
          <w:b/>
        </w:rPr>
        <w:t xml:space="preserve"> studies. </w:t>
      </w:r>
      <w:proofErr w:type="spellStart"/>
      <w:r w:rsidRPr="0082463E">
        <w:t>Orthotopic</w:t>
      </w:r>
      <w:proofErr w:type="spellEnd"/>
      <w:r w:rsidRPr="0082463E">
        <w:t xml:space="preserve"> implantation was established in 7-week-old female BALB/c nu/nu mice by thyroid injection in the right lobule with 500,000 or 100,000 Cal62-Luc cells suspended in 5 </w:t>
      </w:r>
      <w:proofErr w:type="spellStart"/>
      <w:r w:rsidRPr="0082463E">
        <w:t>μL</w:t>
      </w:r>
      <w:proofErr w:type="spellEnd"/>
      <w:r w:rsidRPr="0082463E">
        <w:t xml:space="preserve"> PBS for </w:t>
      </w:r>
      <w:proofErr w:type="spellStart"/>
      <w:r w:rsidRPr="0082463E">
        <w:t>enoxacin</w:t>
      </w:r>
      <w:proofErr w:type="spellEnd"/>
      <w:r w:rsidRPr="0082463E">
        <w:t xml:space="preserve"> or the anti-146b treatments, respectively. Tumors were generated 2–3 weeks after cell injection, and the bioluminescent signal was detectable. Mice were </w:t>
      </w:r>
      <w:r w:rsidR="007A6C2E" w:rsidRPr="0082463E">
        <w:t xml:space="preserve">randomly divided in two groups with similar tumor size and </w:t>
      </w:r>
      <w:r w:rsidRPr="0082463E">
        <w:t xml:space="preserve">treated </w:t>
      </w:r>
      <w:r w:rsidRPr="0082463E">
        <w:lastRenderedPageBreak/>
        <w:t xml:space="preserve">by intraperitoneal administration of 15 mg/kg </w:t>
      </w:r>
      <w:proofErr w:type="spellStart"/>
      <w:r w:rsidRPr="0082463E">
        <w:t>enoxacin</w:t>
      </w:r>
      <w:proofErr w:type="spellEnd"/>
      <w:r w:rsidRPr="0082463E">
        <w:t xml:space="preserve"> (diluted in PBS with 5% DMSO) (n=8) or an equivalent control solution (n=7), every day for 30 days. For anti-146b treatment, mice were treated systemically by administration through the retro-orbital vein with 7 </w:t>
      </w:r>
      <w:proofErr w:type="spellStart"/>
      <w:r w:rsidRPr="0082463E">
        <w:t>nmol</w:t>
      </w:r>
      <w:proofErr w:type="spellEnd"/>
      <w:r w:rsidRPr="0082463E">
        <w:t xml:space="preserve"> of has-miR-146b-5p </w:t>
      </w:r>
      <w:proofErr w:type="spellStart"/>
      <w:r w:rsidRPr="0082463E">
        <w:t>mirVana</w:t>
      </w:r>
      <w:proofErr w:type="spellEnd"/>
      <w:r w:rsidRPr="0082463E">
        <w:t xml:space="preserve">® miRNA inhibitor (n=8) or negative control #1 (n=5) in the transfection reagent </w:t>
      </w:r>
      <w:proofErr w:type="spellStart"/>
      <w:r w:rsidRPr="0082463E">
        <w:t>Invivofectamine</w:t>
      </w:r>
      <w:proofErr w:type="spellEnd"/>
      <w:r w:rsidRPr="0082463E">
        <w:t xml:space="preserve"> 3.0 (all from </w:t>
      </w:r>
      <w:proofErr w:type="spellStart"/>
      <w:r w:rsidRPr="0082463E">
        <w:t>Thermo</w:t>
      </w:r>
      <w:proofErr w:type="spellEnd"/>
      <w:r w:rsidRPr="0082463E">
        <w:t xml:space="preserve"> Fisher), 3 times/week for 2</w:t>
      </w:r>
      <w:r w:rsidRPr="0082463E">
        <w:rPr>
          <w:spacing w:val="-3"/>
        </w:rPr>
        <w:t xml:space="preserve"> </w:t>
      </w:r>
      <w:r w:rsidRPr="0082463E">
        <w:t>weeks.</w:t>
      </w:r>
    </w:p>
    <w:p w14:paraId="79FB7965" w14:textId="4067FF27" w:rsidR="00613923" w:rsidRPr="0082463E" w:rsidRDefault="00613923" w:rsidP="00613923">
      <w:pPr>
        <w:pStyle w:val="Textoindependiente"/>
        <w:spacing w:before="1" w:line="480" w:lineRule="auto"/>
        <w:ind w:left="102" w:right="114" w:firstLine="707"/>
        <w:jc w:val="both"/>
      </w:pPr>
      <w:r w:rsidRPr="0082463E">
        <w:t xml:space="preserve">Tumor bioluminescent signals were determined </w:t>
      </w:r>
      <w:r w:rsidRPr="0082463E">
        <w:rPr>
          <w:i/>
        </w:rPr>
        <w:t xml:space="preserve">in vivo </w:t>
      </w:r>
      <w:r w:rsidRPr="0082463E">
        <w:t xml:space="preserve">twice weekly to calculate tumor growth. To do this, 50 </w:t>
      </w:r>
      <w:proofErr w:type="spellStart"/>
      <w:r w:rsidRPr="0082463E">
        <w:t>μL</w:t>
      </w:r>
      <w:proofErr w:type="spellEnd"/>
      <w:r w:rsidRPr="0082463E">
        <w:t xml:space="preserve"> of a 40 mg/mL solution of </w:t>
      </w:r>
      <w:proofErr w:type="spellStart"/>
      <w:r w:rsidRPr="0082463E">
        <w:t>XenoLight</w:t>
      </w:r>
      <w:proofErr w:type="spellEnd"/>
      <w:r w:rsidRPr="0082463E">
        <w:t xml:space="preserve"> D-Luciferin- K+ Salt Bioluminescent Substrate (Perkin Elmer) was injected subcutaneously into each mouse at each time point. At 8 </w:t>
      </w:r>
      <w:proofErr w:type="gramStart"/>
      <w:r w:rsidRPr="0082463E">
        <w:t>minutes</w:t>
      </w:r>
      <w:proofErr w:type="gramEnd"/>
      <w:r w:rsidRPr="0082463E">
        <w:t xml:space="preserve"> post-injection, mice were anesthetized and imaged using the IVIS-Lumina II Imaging System (Caliper Life Sciences). After 30 days of treatment, tumors were sectioned and fixed for</w:t>
      </w:r>
      <w:r w:rsidRPr="0082463E">
        <w:rPr>
          <w:spacing w:val="-4"/>
        </w:rPr>
        <w:t xml:space="preserve"> </w:t>
      </w:r>
      <w:r w:rsidRPr="0082463E">
        <w:t xml:space="preserve">immunohistochemistry. Liver was taken and stained with </w:t>
      </w:r>
      <w:r w:rsidR="00CD0E61" w:rsidRPr="0082463E">
        <w:t>h</w:t>
      </w:r>
      <w:r w:rsidRPr="0082463E">
        <w:t>ematoxylin</w:t>
      </w:r>
      <w:r w:rsidR="00AF54CD" w:rsidRPr="0082463E">
        <w:t xml:space="preserve"> and</w:t>
      </w:r>
      <w:r w:rsidRPr="0082463E">
        <w:t xml:space="preserve"> </w:t>
      </w:r>
      <w:r w:rsidR="00CD0E61" w:rsidRPr="0082463E">
        <w:t>e</w:t>
      </w:r>
      <w:r w:rsidRPr="0082463E">
        <w:t>osin and analyzed by a pathologist from the Anatomy Department of Mostoles Hospital (Madrid, Spain).</w:t>
      </w:r>
    </w:p>
    <w:p w14:paraId="3F6D1AF7" w14:textId="4F5E8D95" w:rsidR="00613923" w:rsidRPr="001C26BB" w:rsidRDefault="00613923" w:rsidP="00613923">
      <w:pPr>
        <w:shd w:val="clear" w:color="auto" w:fill="FFFFFF"/>
        <w:spacing w:before="100" w:beforeAutospacing="1" w:after="100" w:afterAutospacing="1" w:line="480" w:lineRule="auto"/>
        <w:jc w:val="both"/>
        <w:rPr>
          <w:i/>
          <w:sz w:val="24"/>
          <w:szCs w:val="24"/>
          <w:lang w:val="en-GB" w:eastAsia="es-ES"/>
        </w:rPr>
      </w:pPr>
      <w:r w:rsidRPr="0082463E">
        <w:rPr>
          <w:b/>
          <w:sz w:val="24"/>
          <w:szCs w:val="24"/>
          <w:lang w:val="en-GB" w:eastAsia="es-ES"/>
        </w:rPr>
        <w:t>Glucose assay.</w:t>
      </w:r>
      <w:r w:rsidRPr="0082463E">
        <w:rPr>
          <w:i/>
          <w:sz w:val="24"/>
          <w:szCs w:val="24"/>
          <w:lang w:val="en-GB" w:eastAsia="es-ES"/>
        </w:rPr>
        <w:t xml:space="preserve"> </w:t>
      </w:r>
      <w:r w:rsidR="00CD0E61" w:rsidRPr="0082463E">
        <w:rPr>
          <w:sz w:val="24"/>
          <w:szCs w:val="24"/>
          <w:lang w:val="en-GB" w:eastAsia="es-ES"/>
        </w:rPr>
        <w:t>S</w:t>
      </w:r>
      <w:r w:rsidRPr="0082463E">
        <w:rPr>
          <w:sz w:val="24"/>
          <w:szCs w:val="24"/>
          <w:lang w:val="en-GB" w:eastAsia="es-ES"/>
        </w:rPr>
        <w:t xml:space="preserve">erum was collected </w:t>
      </w:r>
      <w:r w:rsidR="00CD0E61" w:rsidRPr="0082463E">
        <w:rPr>
          <w:sz w:val="24"/>
          <w:szCs w:val="24"/>
          <w:lang w:val="en-GB" w:eastAsia="es-ES"/>
        </w:rPr>
        <w:t xml:space="preserve">from mice </w:t>
      </w:r>
      <w:r w:rsidRPr="0082463E">
        <w:rPr>
          <w:sz w:val="24"/>
          <w:szCs w:val="24"/>
          <w:lang w:val="en-GB" w:eastAsia="es-ES"/>
        </w:rPr>
        <w:t>at the end of the different treatments</w:t>
      </w:r>
      <w:r w:rsidR="00CD0E61" w:rsidRPr="0082463E">
        <w:rPr>
          <w:sz w:val="24"/>
          <w:szCs w:val="24"/>
          <w:lang w:val="en-GB" w:eastAsia="es-ES"/>
        </w:rPr>
        <w:t>.</w:t>
      </w:r>
      <w:r w:rsidRPr="0082463E">
        <w:rPr>
          <w:sz w:val="24"/>
          <w:szCs w:val="24"/>
          <w:lang w:val="en-GB" w:eastAsia="es-ES"/>
        </w:rPr>
        <w:t xml:space="preserve"> </w:t>
      </w:r>
      <w:r w:rsidR="00CD0E61" w:rsidRPr="0082463E">
        <w:rPr>
          <w:sz w:val="24"/>
          <w:szCs w:val="24"/>
          <w:lang w:val="en-GB" w:eastAsia="es-ES"/>
        </w:rPr>
        <w:t>G</w:t>
      </w:r>
      <w:r w:rsidRPr="0082463E">
        <w:rPr>
          <w:sz w:val="24"/>
          <w:szCs w:val="24"/>
          <w:lang w:val="en-GB" w:eastAsia="es-ES"/>
        </w:rPr>
        <w:t xml:space="preserve">lucose levels in the serum were </w:t>
      </w:r>
      <w:proofErr w:type="spellStart"/>
      <w:r w:rsidRPr="0082463E">
        <w:rPr>
          <w:sz w:val="24"/>
          <w:szCs w:val="24"/>
          <w:lang w:val="en-GB" w:eastAsia="es-ES"/>
        </w:rPr>
        <w:t>analy</w:t>
      </w:r>
      <w:r w:rsidR="00CD0E61" w:rsidRPr="0082463E">
        <w:rPr>
          <w:sz w:val="24"/>
          <w:szCs w:val="24"/>
          <w:lang w:val="en-GB" w:eastAsia="es-ES"/>
        </w:rPr>
        <w:t>z</w:t>
      </w:r>
      <w:r w:rsidRPr="0082463E">
        <w:rPr>
          <w:sz w:val="24"/>
          <w:szCs w:val="24"/>
          <w:lang w:val="en-GB" w:eastAsia="es-ES"/>
        </w:rPr>
        <w:t>ed</w:t>
      </w:r>
      <w:proofErr w:type="spellEnd"/>
      <w:r w:rsidRPr="0082463E">
        <w:rPr>
          <w:sz w:val="24"/>
          <w:szCs w:val="24"/>
          <w:lang w:val="en-GB" w:eastAsia="es-ES"/>
        </w:rPr>
        <w:t xml:space="preserve"> using the Glucose Oxidase/Peroxidase Kit (</w:t>
      </w:r>
      <w:proofErr w:type="spellStart"/>
      <w:r w:rsidRPr="0082463E">
        <w:rPr>
          <w:sz w:val="24"/>
          <w:szCs w:val="24"/>
          <w:lang w:val="en-GB" w:eastAsia="es-ES"/>
        </w:rPr>
        <w:t>Biosystems</w:t>
      </w:r>
      <w:proofErr w:type="spellEnd"/>
      <w:r w:rsidRPr="0082463E">
        <w:rPr>
          <w:sz w:val="24"/>
          <w:szCs w:val="24"/>
          <w:lang w:val="en-GB" w:eastAsia="es-ES"/>
        </w:rPr>
        <w:t xml:space="preserve">) according </w:t>
      </w:r>
      <w:r w:rsidR="00CD0E61" w:rsidRPr="0082463E">
        <w:rPr>
          <w:sz w:val="24"/>
          <w:szCs w:val="24"/>
          <w:lang w:val="en-GB" w:eastAsia="es-ES"/>
        </w:rPr>
        <w:t xml:space="preserve">to </w:t>
      </w:r>
      <w:r w:rsidRPr="0082463E">
        <w:rPr>
          <w:sz w:val="24"/>
          <w:szCs w:val="24"/>
          <w:lang w:val="en-GB" w:eastAsia="es-ES"/>
        </w:rPr>
        <w:t xml:space="preserve">the manufacturer’s instructions. Briefly, 10 µL of each sample were added to 250 µL of </w:t>
      </w:r>
      <w:r w:rsidR="00AF54CD" w:rsidRPr="0082463E">
        <w:rPr>
          <w:sz w:val="24"/>
          <w:szCs w:val="24"/>
          <w:lang w:val="en-GB" w:eastAsia="es-ES"/>
        </w:rPr>
        <w:t>the reactive solution</w:t>
      </w:r>
      <w:r w:rsidRPr="0082463E">
        <w:rPr>
          <w:sz w:val="24"/>
          <w:szCs w:val="24"/>
          <w:lang w:val="en-GB" w:eastAsia="es-ES"/>
        </w:rPr>
        <w:t xml:space="preserve"> in a 96</w:t>
      </w:r>
      <w:r w:rsidR="00CD0E61" w:rsidRPr="0082463E">
        <w:rPr>
          <w:sz w:val="24"/>
          <w:szCs w:val="24"/>
          <w:lang w:val="en-GB" w:eastAsia="es-ES"/>
        </w:rPr>
        <w:t>-</w:t>
      </w:r>
      <w:r w:rsidRPr="0082463E">
        <w:rPr>
          <w:sz w:val="24"/>
          <w:szCs w:val="24"/>
          <w:lang w:val="en-GB" w:eastAsia="es-ES"/>
        </w:rPr>
        <w:t>well plate. After 30 min</w:t>
      </w:r>
      <w:r w:rsidR="00CD0E61" w:rsidRPr="0082463E">
        <w:rPr>
          <w:sz w:val="24"/>
          <w:szCs w:val="24"/>
          <w:lang w:val="en-GB" w:eastAsia="es-ES"/>
        </w:rPr>
        <w:t xml:space="preserve"> incubation </w:t>
      </w:r>
      <w:r w:rsidRPr="0082463E">
        <w:rPr>
          <w:sz w:val="24"/>
          <w:szCs w:val="24"/>
          <w:lang w:val="en-GB" w:eastAsia="es-ES"/>
        </w:rPr>
        <w:t xml:space="preserve">at 37ºC the </w:t>
      </w:r>
      <w:r w:rsidR="00CD0E61" w:rsidRPr="0082463E">
        <w:rPr>
          <w:sz w:val="24"/>
          <w:szCs w:val="24"/>
          <w:lang w:val="en-GB" w:eastAsia="es-ES"/>
        </w:rPr>
        <w:t xml:space="preserve">absorbance at </w:t>
      </w:r>
      <w:r w:rsidRPr="0082463E">
        <w:rPr>
          <w:sz w:val="24"/>
          <w:szCs w:val="24"/>
          <w:lang w:val="en-GB" w:eastAsia="es-ES"/>
        </w:rPr>
        <w:t>505 nm was measured</w:t>
      </w:r>
      <w:r w:rsidRPr="0082463E">
        <w:rPr>
          <w:color w:val="0070C0"/>
          <w:sz w:val="24"/>
          <w:szCs w:val="24"/>
          <w:lang w:val="en-GB" w:eastAsia="es-ES"/>
        </w:rPr>
        <w:t>.</w:t>
      </w:r>
    </w:p>
    <w:sectPr w:rsidR="00613923" w:rsidRPr="001C26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10" w:h="16840"/>
      <w:pgMar w:top="1320" w:right="1580" w:bottom="280" w:left="16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159D5" w14:textId="77777777" w:rsidR="0055690F" w:rsidRDefault="0055690F" w:rsidP="00C366F2">
      <w:r>
        <w:separator/>
      </w:r>
    </w:p>
  </w:endnote>
  <w:endnote w:type="continuationSeparator" w:id="0">
    <w:p w14:paraId="0E48A5F3" w14:textId="77777777" w:rsidR="0055690F" w:rsidRDefault="0055690F" w:rsidP="00C36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F18A4" w14:textId="77777777" w:rsidR="00C366F2" w:rsidRDefault="00C366F2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117A5" w14:textId="77777777" w:rsidR="00C366F2" w:rsidRDefault="00C366F2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A0A67" w14:textId="77777777" w:rsidR="00C366F2" w:rsidRDefault="00C366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D236C" w14:textId="77777777" w:rsidR="0055690F" w:rsidRDefault="0055690F" w:rsidP="00C366F2">
      <w:r>
        <w:separator/>
      </w:r>
    </w:p>
  </w:footnote>
  <w:footnote w:type="continuationSeparator" w:id="0">
    <w:p w14:paraId="064039C8" w14:textId="77777777" w:rsidR="0055690F" w:rsidRDefault="0055690F" w:rsidP="00C366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89E565" w14:textId="77777777" w:rsidR="00C366F2" w:rsidRDefault="00C366F2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7F7BC" w14:textId="77777777" w:rsidR="00C366F2" w:rsidRDefault="00C366F2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48D08D" w14:textId="77777777" w:rsidR="00C366F2" w:rsidRDefault="00C366F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3E7"/>
    <w:rsid w:val="0006646A"/>
    <w:rsid w:val="000A4F63"/>
    <w:rsid w:val="000E08DB"/>
    <w:rsid w:val="00182577"/>
    <w:rsid w:val="001833E7"/>
    <w:rsid w:val="001C26BB"/>
    <w:rsid w:val="001D1BBF"/>
    <w:rsid w:val="002111EB"/>
    <w:rsid w:val="00270CFF"/>
    <w:rsid w:val="005215AF"/>
    <w:rsid w:val="0055690F"/>
    <w:rsid w:val="00613923"/>
    <w:rsid w:val="0063679C"/>
    <w:rsid w:val="007340D8"/>
    <w:rsid w:val="007569EE"/>
    <w:rsid w:val="007A6C2E"/>
    <w:rsid w:val="0082463E"/>
    <w:rsid w:val="008C49FB"/>
    <w:rsid w:val="00971FA2"/>
    <w:rsid w:val="00A3201D"/>
    <w:rsid w:val="00A774AC"/>
    <w:rsid w:val="00AA7DAE"/>
    <w:rsid w:val="00AF54CD"/>
    <w:rsid w:val="00B53D0E"/>
    <w:rsid w:val="00B65B84"/>
    <w:rsid w:val="00B67357"/>
    <w:rsid w:val="00BB10BC"/>
    <w:rsid w:val="00C366F2"/>
    <w:rsid w:val="00C92878"/>
    <w:rsid w:val="00CD0E61"/>
    <w:rsid w:val="00CF5563"/>
    <w:rsid w:val="00D13A0D"/>
    <w:rsid w:val="00E71973"/>
    <w:rsid w:val="00E962D8"/>
    <w:rsid w:val="00EC1120"/>
    <w:rsid w:val="00F01122"/>
    <w:rsid w:val="00FF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A9333A"/>
  <w15:docId w15:val="{78AA2ADC-F823-4E1D-AF3F-F141BC68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Ttulo1">
    <w:name w:val="heading 1"/>
    <w:basedOn w:val="Normal"/>
    <w:uiPriority w:val="1"/>
    <w:qFormat/>
    <w:pPr>
      <w:ind w:left="102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Refdecomentario">
    <w:name w:val="annotation reference"/>
    <w:basedOn w:val="Fuentedeprrafopredeter"/>
    <w:uiPriority w:val="99"/>
    <w:semiHidden/>
    <w:unhideWhenUsed/>
    <w:rsid w:val="00C366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366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366F2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66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66F2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66F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6F2"/>
    <w:rPr>
      <w:rFonts w:ascii="Segoe UI" w:eastAsia="Times New Roman" w:hAnsi="Segoe UI" w:cs="Segoe UI"/>
      <w:sz w:val="18"/>
      <w:szCs w:val="18"/>
      <w:lang w:bidi="en-US"/>
    </w:rPr>
  </w:style>
  <w:style w:type="paragraph" w:styleId="Encabezado">
    <w:name w:val="header"/>
    <w:basedOn w:val="Normal"/>
    <w:link w:val="EncabezadoCar"/>
    <w:uiPriority w:val="99"/>
    <w:unhideWhenUsed/>
    <w:rsid w:val="00C366F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366F2"/>
    <w:rPr>
      <w:rFonts w:ascii="Times New Roman" w:eastAsia="Times New Roman" w:hAnsi="Times New Roman" w:cs="Times New Roman"/>
      <w:lang w:bidi="en-US"/>
    </w:rPr>
  </w:style>
  <w:style w:type="paragraph" w:styleId="Piedepgina">
    <w:name w:val="footer"/>
    <w:basedOn w:val="Normal"/>
    <w:link w:val="PiedepginaCar"/>
    <w:uiPriority w:val="99"/>
    <w:unhideWhenUsed/>
    <w:rsid w:val="00C366F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366F2"/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gilent.com/genomics/qcpd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047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antisteban</dc:creator>
  <cp:lastModifiedBy>Laboratorio</cp:lastModifiedBy>
  <cp:revision>8</cp:revision>
  <dcterms:created xsi:type="dcterms:W3CDTF">2019-02-04T12:18:00Z</dcterms:created>
  <dcterms:modified xsi:type="dcterms:W3CDTF">2019-03-12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20T00:00:00Z</vt:filetime>
  </property>
  <property fmtid="{D5CDD505-2E9C-101B-9397-08002B2CF9AE}" pid="3" name="Creator">
    <vt:lpwstr>pdftk 2.02 - www.pdftk.com</vt:lpwstr>
  </property>
  <property fmtid="{D5CDD505-2E9C-101B-9397-08002B2CF9AE}" pid="4" name="LastSaved">
    <vt:filetime>2019-01-23T00:00:00Z</vt:filetime>
  </property>
</Properties>
</file>